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BD3" w:rsidRPr="006C3EFC" w:rsidRDefault="006C3EFC">
      <w:pPr>
        <w:rPr>
          <w:b/>
        </w:rPr>
      </w:pPr>
      <w:r>
        <w:rPr>
          <w:b/>
        </w:rPr>
        <w:t>S</w:t>
      </w:r>
      <w:r w:rsidR="00B91B81">
        <w:rPr>
          <w:b/>
        </w:rPr>
        <w:t>5</w:t>
      </w:r>
      <w:r>
        <w:rPr>
          <w:b/>
        </w:rPr>
        <w:t xml:space="preserve">. </w:t>
      </w:r>
      <w:r w:rsidR="00C310B0" w:rsidRPr="006C3EFC">
        <w:rPr>
          <w:b/>
        </w:rPr>
        <w:t xml:space="preserve">Human </w:t>
      </w:r>
      <w:proofErr w:type="spellStart"/>
      <w:r w:rsidR="00C310B0" w:rsidRPr="006C3EFC">
        <w:rPr>
          <w:b/>
        </w:rPr>
        <w:t>serosurveillance</w:t>
      </w:r>
      <w:proofErr w:type="spellEnd"/>
      <w:r w:rsidR="00C310B0" w:rsidRPr="006C3EFC">
        <w:rPr>
          <w:b/>
        </w:rPr>
        <w:t xml:space="preserve"> variables:</w:t>
      </w:r>
    </w:p>
    <w:p w:rsidR="00C310B0" w:rsidRDefault="00C310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2"/>
        <w:gridCol w:w="4504"/>
      </w:tblGrid>
      <w:tr w:rsidR="00C310B0" w:rsidRPr="00C310B0" w:rsidTr="00C310B0">
        <w:tc>
          <w:tcPr>
            <w:tcW w:w="5072" w:type="dxa"/>
          </w:tcPr>
          <w:p w:rsidR="00C310B0" w:rsidRPr="00C310B0" w:rsidRDefault="00C310B0" w:rsidP="002F5375">
            <w:pPr>
              <w:rPr>
                <w:b/>
              </w:rPr>
            </w:pPr>
            <w:r w:rsidRPr="00C310B0">
              <w:rPr>
                <w:b/>
              </w:rPr>
              <w:t>Variable</w:t>
            </w:r>
          </w:p>
        </w:tc>
        <w:tc>
          <w:tcPr>
            <w:tcW w:w="4504" w:type="dxa"/>
          </w:tcPr>
          <w:p w:rsidR="00C310B0" w:rsidRPr="00C310B0" w:rsidRDefault="00C310B0" w:rsidP="002F5375">
            <w:pPr>
              <w:rPr>
                <w:b/>
              </w:rPr>
            </w:pPr>
            <w:r w:rsidRPr="00C310B0">
              <w:rPr>
                <w:b/>
              </w:rPr>
              <w:t>Description</w:t>
            </w:r>
          </w:p>
        </w:tc>
      </w:tr>
      <w:tr w:rsidR="00C310B0" w:rsidTr="00C310B0">
        <w:tc>
          <w:tcPr>
            <w:tcW w:w="5072" w:type="dxa"/>
          </w:tcPr>
          <w:p w:rsidR="00C310B0" w:rsidRPr="006C32FD" w:rsidRDefault="00C310B0" w:rsidP="002F5375">
            <w:r w:rsidRPr="006C32FD">
              <w:t>Age</w:t>
            </w:r>
          </w:p>
        </w:tc>
        <w:tc>
          <w:tcPr>
            <w:tcW w:w="4504" w:type="dxa"/>
          </w:tcPr>
          <w:p w:rsidR="00C310B0" w:rsidRPr="006C32FD" w:rsidRDefault="00C310B0" w:rsidP="002F5375">
            <w:r>
              <w:t>In years</w:t>
            </w:r>
          </w:p>
        </w:tc>
      </w:tr>
      <w:tr w:rsidR="00C310B0" w:rsidTr="00C310B0">
        <w:tc>
          <w:tcPr>
            <w:tcW w:w="5072" w:type="dxa"/>
          </w:tcPr>
          <w:p w:rsidR="00C310B0" w:rsidRPr="006C32FD" w:rsidRDefault="00C310B0" w:rsidP="002F5375">
            <w:r w:rsidRPr="006C32FD">
              <w:t>Sex</w:t>
            </w:r>
          </w:p>
        </w:tc>
        <w:tc>
          <w:tcPr>
            <w:tcW w:w="4504" w:type="dxa"/>
          </w:tcPr>
          <w:p w:rsidR="00C310B0" w:rsidRPr="006C32FD" w:rsidRDefault="00C310B0" w:rsidP="002F5375">
            <w:r>
              <w:t>Male/female</w:t>
            </w:r>
          </w:p>
        </w:tc>
      </w:tr>
      <w:tr w:rsidR="00C310B0" w:rsidTr="00C310B0">
        <w:tc>
          <w:tcPr>
            <w:tcW w:w="5072" w:type="dxa"/>
          </w:tcPr>
          <w:p w:rsidR="00C310B0" w:rsidRPr="006C32FD" w:rsidRDefault="00C310B0" w:rsidP="002F5375">
            <w:r w:rsidRPr="006C32FD">
              <w:t>Site</w:t>
            </w:r>
          </w:p>
        </w:tc>
        <w:tc>
          <w:tcPr>
            <w:tcW w:w="4504" w:type="dxa"/>
          </w:tcPr>
          <w:p w:rsidR="00C310B0" w:rsidRPr="006C32FD" w:rsidRDefault="00C310B0" w:rsidP="002F5375">
            <w:proofErr w:type="spellStart"/>
            <w:r>
              <w:t>Aruza</w:t>
            </w:r>
            <w:proofErr w:type="spellEnd"/>
            <w:r>
              <w:t xml:space="preserve">, </w:t>
            </w:r>
            <w:proofErr w:type="spellStart"/>
            <w:r>
              <w:t>Tamarindo</w:t>
            </w:r>
            <w:proofErr w:type="spellEnd"/>
            <w:r>
              <w:t xml:space="preserve">, El Real de Santa Maria, </w:t>
            </w:r>
            <w:proofErr w:type="spellStart"/>
            <w:r>
              <w:t>Mercadeo</w:t>
            </w:r>
            <w:proofErr w:type="spellEnd"/>
            <w:r>
              <w:t xml:space="preserve">, </w:t>
            </w:r>
            <w:proofErr w:type="spellStart"/>
            <w:r>
              <w:t>Pirre</w:t>
            </w:r>
            <w:proofErr w:type="spellEnd"/>
            <w:r>
              <w:t xml:space="preserve"> I/II &amp; </w:t>
            </w:r>
            <w:proofErr w:type="spellStart"/>
            <w:r>
              <w:t>Pijivasal</w:t>
            </w:r>
            <w:proofErr w:type="spellEnd"/>
          </w:p>
        </w:tc>
      </w:tr>
      <w:tr w:rsidR="009D1FCF" w:rsidTr="00C310B0">
        <w:tc>
          <w:tcPr>
            <w:tcW w:w="5072" w:type="dxa"/>
          </w:tcPr>
          <w:p w:rsidR="009D1FCF" w:rsidRPr="006C32FD" w:rsidRDefault="009D1FCF" w:rsidP="002F5375">
            <w:r>
              <w:t>Location</w:t>
            </w:r>
          </w:p>
        </w:tc>
        <w:tc>
          <w:tcPr>
            <w:tcW w:w="4504" w:type="dxa"/>
          </w:tcPr>
          <w:p w:rsidR="009D1FCF" w:rsidRDefault="009D1FCF" w:rsidP="002F5375">
            <w:r>
              <w:t>House GPS coordinates</w:t>
            </w:r>
          </w:p>
        </w:tc>
      </w:tr>
      <w:tr w:rsidR="00C310B0" w:rsidTr="00C310B0">
        <w:tc>
          <w:tcPr>
            <w:tcW w:w="5072" w:type="dxa"/>
          </w:tcPr>
          <w:p w:rsidR="00C310B0" w:rsidRPr="006C32FD" w:rsidRDefault="00C310B0" w:rsidP="002F5375">
            <w:r w:rsidRPr="006C32FD">
              <w:t>Residency (months vs years)</w:t>
            </w:r>
          </w:p>
        </w:tc>
        <w:tc>
          <w:tcPr>
            <w:tcW w:w="4504" w:type="dxa"/>
          </w:tcPr>
          <w:p w:rsidR="00C310B0" w:rsidRPr="006C32FD" w:rsidRDefault="00C310B0" w:rsidP="002F5375">
            <w:r>
              <w:t>Dichotomous: 3 – 11 months; 1 year or more</w:t>
            </w:r>
          </w:p>
        </w:tc>
      </w:tr>
      <w:tr w:rsidR="00C310B0" w:rsidTr="00C310B0">
        <w:tc>
          <w:tcPr>
            <w:tcW w:w="5072" w:type="dxa"/>
          </w:tcPr>
          <w:p w:rsidR="00C310B0" w:rsidRPr="006C32FD" w:rsidRDefault="00C310B0" w:rsidP="002F5375">
            <w:r w:rsidRPr="006C32FD">
              <w:t>Lived in different province?</w:t>
            </w:r>
          </w:p>
        </w:tc>
        <w:tc>
          <w:tcPr>
            <w:tcW w:w="4504" w:type="dxa"/>
          </w:tcPr>
          <w:p w:rsidR="00C310B0" w:rsidRPr="006C32FD" w:rsidRDefault="00C310B0" w:rsidP="002F5375">
            <w:r>
              <w:t>Yes/no</w:t>
            </w:r>
          </w:p>
        </w:tc>
      </w:tr>
      <w:tr w:rsidR="00C310B0" w:rsidTr="00C310B0">
        <w:tc>
          <w:tcPr>
            <w:tcW w:w="5072" w:type="dxa"/>
          </w:tcPr>
          <w:p w:rsidR="00C310B0" w:rsidRPr="006C32FD" w:rsidRDefault="00C310B0" w:rsidP="002F5375">
            <w:r>
              <w:t>Occupation</w:t>
            </w:r>
          </w:p>
        </w:tc>
        <w:tc>
          <w:tcPr>
            <w:tcW w:w="4504" w:type="dxa"/>
          </w:tcPr>
          <w:p w:rsidR="00C310B0" w:rsidRPr="006C32FD" w:rsidRDefault="00C310B0" w:rsidP="002F5375">
            <w:r>
              <w:t xml:space="preserve">Professional; technician; office worker; day laborer; house keeper; student; unemployed; farmer; pre-school; </w:t>
            </w:r>
            <w:r w:rsidR="00883BAF">
              <w:t xml:space="preserve">cattle rancher; </w:t>
            </w:r>
            <w:r>
              <w:t>other</w:t>
            </w:r>
          </w:p>
        </w:tc>
      </w:tr>
      <w:tr w:rsidR="00C310B0" w:rsidTr="00C310B0">
        <w:tc>
          <w:tcPr>
            <w:tcW w:w="5072" w:type="dxa"/>
          </w:tcPr>
          <w:p w:rsidR="00C310B0" w:rsidRDefault="009E3543">
            <w:r>
              <w:t>A</w:t>
            </w:r>
            <w:r w:rsidR="00FD107C">
              <w:t>gricultural a</w:t>
            </w:r>
            <w:r>
              <w:t>ctivities</w:t>
            </w:r>
          </w:p>
        </w:tc>
        <w:tc>
          <w:tcPr>
            <w:tcW w:w="4504" w:type="dxa"/>
          </w:tcPr>
          <w:p w:rsidR="00C310B0" w:rsidRDefault="009E3543">
            <w:r>
              <w:t>Number of hours per week on average during the past year</w:t>
            </w:r>
            <w:r w:rsidR="00FD107C">
              <w:t xml:space="preserve"> engaged</w:t>
            </w:r>
            <w:r>
              <w:t xml:space="preserve"> in the following categories:</w:t>
            </w:r>
          </w:p>
          <w:p w:rsidR="009E3543" w:rsidRDefault="009E3543">
            <w:r>
              <w:t>Farming</w:t>
            </w:r>
          </w:p>
          <w:p w:rsidR="009E3543" w:rsidRDefault="009E3543">
            <w:r>
              <w:t>Domestic animal rearing</w:t>
            </w:r>
          </w:p>
          <w:p w:rsidR="009E3543" w:rsidRDefault="009E3543">
            <w:r>
              <w:t>Chicken rearing</w:t>
            </w:r>
          </w:p>
          <w:p w:rsidR="009E3543" w:rsidRDefault="009E3543">
            <w:r>
              <w:t>Cattle rearing</w:t>
            </w:r>
          </w:p>
          <w:p w:rsidR="009E3543" w:rsidRDefault="009E3543">
            <w:r>
              <w:t>Hunting</w:t>
            </w:r>
          </w:p>
          <w:p w:rsidR="009E3543" w:rsidRDefault="009E3543">
            <w:r>
              <w:t>Fishing</w:t>
            </w:r>
          </w:p>
          <w:p w:rsidR="009E3543" w:rsidRDefault="009E3543">
            <w:r>
              <w:t>Other</w:t>
            </w:r>
          </w:p>
          <w:p w:rsidR="009E3543" w:rsidRDefault="009E3543">
            <w:r>
              <w:t>None</w:t>
            </w:r>
          </w:p>
        </w:tc>
      </w:tr>
      <w:tr w:rsidR="00C310B0" w:rsidTr="00C310B0">
        <w:tc>
          <w:tcPr>
            <w:tcW w:w="5072" w:type="dxa"/>
          </w:tcPr>
          <w:p w:rsidR="00C310B0" w:rsidRDefault="00FD107C">
            <w:r>
              <w:t>Farming</w:t>
            </w:r>
          </w:p>
        </w:tc>
        <w:tc>
          <w:tcPr>
            <w:tcW w:w="4504" w:type="dxa"/>
          </w:tcPr>
          <w:p w:rsidR="00C310B0" w:rsidRDefault="00FD107C">
            <w:r>
              <w:t>Crops grown:</w:t>
            </w:r>
          </w:p>
          <w:p w:rsidR="00FD107C" w:rsidRDefault="00FD107C">
            <w:r>
              <w:t>Melon</w:t>
            </w:r>
          </w:p>
          <w:p w:rsidR="00FD107C" w:rsidRDefault="00FD107C">
            <w:r>
              <w:t>Corn</w:t>
            </w:r>
          </w:p>
          <w:p w:rsidR="00FD107C" w:rsidRDefault="00FD107C">
            <w:r>
              <w:t>Rice</w:t>
            </w:r>
          </w:p>
          <w:p w:rsidR="00FD107C" w:rsidRDefault="00FD107C">
            <w:r>
              <w:t>Sugarcane</w:t>
            </w:r>
          </w:p>
          <w:p w:rsidR="00FD107C" w:rsidRDefault="00FD107C">
            <w:r>
              <w:t>Legumes</w:t>
            </w:r>
          </w:p>
          <w:p w:rsidR="00FD107C" w:rsidRDefault="00FD107C">
            <w:r>
              <w:t>Watermelon</w:t>
            </w:r>
          </w:p>
          <w:p w:rsidR="00FD107C" w:rsidRDefault="00FD107C">
            <w:r>
              <w:t>Sorghum</w:t>
            </w:r>
          </w:p>
          <w:p w:rsidR="00FD107C" w:rsidRDefault="00FD107C">
            <w:r>
              <w:t>Pasture</w:t>
            </w:r>
          </w:p>
          <w:p w:rsidR="004564F5" w:rsidRDefault="004564F5">
            <w:proofErr w:type="spellStart"/>
            <w:r>
              <w:t>Yuca</w:t>
            </w:r>
            <w:proofErr w:type="spellEnd"/>
          </w:p>
          <w:p w:rsidR="004564F5" w:rsidRDefault="004564F5">
            <w:r>
              <w:t>Plantain</w:t>
            </w:r>
          </w:p>
          <w:p w:rsidR="00FD107C" w:rsidRDefault="00FD107C">
            <w:r>
              <w:t>Other</w:t>
            </w:r>
          </w:p>
          <w:p w:rsidR="00FD107C" w:rsidRDefault="00FD107C">
            <w:r>
              <w:t>None</w:t>
            </w:r>
          </w:p>
        </w:tc>
      </w:tr>
      <w:tr w:rsidR="009E3543" w:rsidTr="00C310B0">
        <w:tc>
          <w:tcPr>
            <w:tcW w:w="5072" w:type="dxa"/>
          </w:tcPr>
          <w:p w:rsidR="009E3543" w:rsidRDefault="00FD107C">
            <w:r>
              <w:t>Activities</w:t>
            </w:r>
          </w:p>
        </w:tc>
        <w:tc>
          <w:tcPr>
            <w:tcW w:w="4504" w:type="dxa"/>
          </w:tcPr>
          <w:p w:rsidR="009E3543" w:rsidRDefault="00FD107C">
            <w:r>
              <w:t>Frequency (always, sometimes, never) of the following categories:</w:t>
            </w:r>
          </w:p>
          <w:p w:rsidR="00FD107C" w:rsidRDefault="00FD107C">
            <w:r>
              <w:t>Walking through pasture</w:t>
            </w:r>
          </w:p>
          <w:p w:rsidR="00FD107C" w:rsidRDefault="00FD107C">
            <w:r>
              <w:t>Walking through crops</w:t>
            </w:r>
          </w:p>
          <w:p w:rsidR="00FD107C" w:rsidRDefault="00FD107C">
            <w:r>
              <w:t>Playing in pasture</w:t>
            </w:r>
          </w:p>
          <w:p w:rsidR="00FD107C" w:rsidRDefault="00FD107C">
            <w:r>
              <w:t>Playing in crops</w:t>
            </w:r>
          </w:p>
          <w:p w:rsidR="00FD107C" w:rsidRDefault="00FD107C">
            <w:r>
              <w:t>Clearing shrub</w:t>
            </w:r>
          </w:p>
          <w:p w:rsidR="00FD107C" w:rsidRDefault="00FD107C">
            <w:r>
              <w:t>Working in pasture</w:t>
            </w:r>
          </w:p>
          <w:p w:rsidR="00FD107C" w:rsidRDefault="00FD107C">
            <w:r>
              <w:t>Working in grain deposits</w:t>
            </w:r>
          </w:p>
          <w:p w:rsidR="00FD107C" w:rsidRDefault="00FD107C">
            <w:r>
              <w:t>Working in lumber mills</w:t>
            </w:r>
          </w:p>
          <w:p w:rsidR="00FD107C" w:rsidRDefault="00FD107C">
            <w:r>
              <w:lastRenderedPageBreak/>
              <w:t>Working in the forest</w:t>
            </w:r>
          </w:p>
          <w:p w:rsidR="00FD107C" w:rsidRDefault="00FD107C">
            <w:r>
              <w:t>Working in chicken coups</w:t>
            </w:r>
          </w:p>
          <w:p w:rsidR="00FD107C" w:rsidRDefault="00FD107C">
            <w:r>
              <w:t>Working in pig farms</w:t>
            </w:r>
          </w:p>
          <w:p w:rsidR="00FD107C" w:rsidRDefault="00FD107C">
            <w:r>
              <w:t>Working in abattoirs</w:t>
            </w:r>
          </w:p>
          <w:p w:rsidR="00FD107C" w:rsidRDefault="00FD107C">
            <w:r>
              <w:t>Cleaning cabins</w:t>
            </w:r>
          </w:p>
          <w:p w:rsidR="00FD107C" w:rsidRDefault="00FD107C">
            <w:r>
              <w:t>Handling animal feed</w:t>
            </w:r>
          </w:p>
          <w:p w:rsidR="00FD107C" w:rsidRDefault="00FD107C">
            <w:r>
              <w:t xml:space="preserve">Washing clothes in the river </w:t>
            </w:r>
          </w:p>
          <w:p w:rsidR="00FD107C" w:rsidRDefault="00FD107C">
            <w:r>
              <w:t>Bathing in the river</w:t>
            </w:r>
          </w:p>
          <w:p w:rsidR="00FD107C" w:rsidRDefault="00FD107C">
            <w:r>
              <w:t>Bathing in ponds</w:t>
            </w:r>
          </w:p>
        </w:tc>
      </w:tr>
      <w:tr w:rsidR="000B5493" w:rsidTr="002919E5">
        <w:trPr>
          <w:trHeight w:val="350"/>
        </w:trPr>
        <w:tc>
          <w:tcPr>
            <w:tcW w:w="9576" w:type="dxa"/>
            <w:gridSpan w:val="2"/>
          </w:tcPr>
          <w:p w:rsidR="000B5493" w:rsidRDefault="000B5493">
            <w:r>
              <w:lastRenderedPageBreak/>
              <w:t>House construction</w:t>
            </w:r>
          </w:p>
        </w:tc>
      </w:tr>
      <w:tr w:rsidR="009E3543" w:rsidTr="00C310B0">
        <w:tc>
          <w:tcPr>
            <w:tcW w:w="5072" w:type="dxa"/>
          </w:tcPr>
          <w:p w:rsidR="009E3543" w:rsidRDefault="00FD107C">
            <w:r>
              <w:t>Floor construction</w:t>
            </w:r>
          </w:p>
        </w:tc>
        <w:tc>
          <w:tcPr>
            <w:tcW w:w="4504" w:type="dxa"/>
          </w:tcPr>
          <w:p w:rsidR="009E3543" w:rsidRDefault="00FD107C">
            <w:r>
              <w:t xml:space="preserve">Categorical - </w:t>
            </w:r>
          </w:p>
          <w:p w:rsidR="00FD107C" w:rsidRDefault="00FD107C">
            <w:r>
              <w:t>Dirt</w:t>
            </w:r>
          </w:p>
          <w:p w:rsidR="00FD107C" w:rsidRDefault="00FD107C">
            <w:r>
              <w:t>Wood</w:t>
            </w:r>
          </w:p>
          <w:p w:rsidR="00FD107C" w:rsidRDefault="00FD107C">
            <w:r>
              <w:t>Tile</w:t>
            </w:r>
          </w:p>
          <w:p w:rsidR="00FD107C" w:rsidRDefault="00FD107C">
            <w:r>
              <w:t>Ceramic</w:t>
            </w:r>
          </w:p>
          <w:p w:rsidR="00FD107C" w:rsidRDefault="00FD107C">
            <w:r>
              <w:t>Cement</w:t>
            </w:r>
          </w:p>
          <w:p w:rsidR="00FD107C" w:rsidRDefault="00FD107C">
            <w:r>
              <w:t>Mosaic</w:t>
            </w:r>
          </w:p>
        </w:tc>
      </w:tr>
      <w:tr w:rsidR="009E3543" w:rsidTr="002F5375">
        <w:tc>
          <w:tcPr>
            <w:tcW w:w="5072" w:type="dxa"/>
          </w:tcPr>
          <w:p w:rsidR="009E3543" w:rsidRDefault="00FD107C" w:rsidP="002F5375">
            <w:r>
              <w:t>Wall construction</w:t>
            </w:r>
          </w:p>
        </w:tc>
        <w:tc>
          <w:tcPr>
            <w:tcW w:w="4504" w:type="dxa"/>
          </w:tcPr>
          <w:p w:rsidR="009E3543" w:rsidRDefault="00FD107C" w:rsidP="002F5375">
            <w:r>
              <w:t xml:space="preserve">Categorical – </w:t>
            </w:r>
          </w:p>
          <w:p w:rsidR="00FD107C" w:rsidRDefault="00FD107C" w:rsidP="002F5375">
            <w:r>
              <w:t>Wood</w:t>
            </w:r>
          </w:p>
          <w:p w:rsidR="00FD107C" w:rsidRDefault="00FD107C" w:rsidP="002F5375">
            <w:r>
              <w:t>Adobe</w:t>
            </w:r>
          </w:p>
          <w:p w:rsidR="008623DC" w:rsidRDefault="008623DC" w:rsidP="002F5375">
            <w:r>
              <w:t>Wattle and daub</w:t>
            </w:r>
          </w:p>
          <w:p w:rsidR="008623DC" w:rsidRDefault="008623DC" w:rsidP="002F5375">
            <w:r>
              <w:t>Cement</w:t>
            </w:r>
          </w:p>
          <w:p w:rsidR="008623DC" w:rsidRDefault="008623DC" w:rsidP="002F5375">
            <w:r>
              <w:t>Corrugated metal</w:t>
            </w:r>
          </w:p>
          <w:p w:rsidR="008623DC" w:rsidRDefault="008623DC" w:rsidP="002F5375">
            <w:r>
              <w:t xml:space="preserve">Mud </w:t>
            </w:r>
          </w:p>
        </w:tc>
      </w:tr>
      <w:tr w:rsidR="009E3543" w:rsidTr="002F5375">
        <w:tc>
          <w:tcPr>
            <w:tcW w:w="5072" w:type="dxa"/>
          </w:tcPr>
          <w:p w:rsidR="009E3543" w:rsidRDefault="000B5493" w:rsidP="002F5375">
            <w:r>
              <w:t xml:space="preserve">Window construction </w:t>
            </w:r>
          </w:p>
        </w:tc>
        <w:tc>
          <w:tcPr>
            <w:tcW w:w="4504" w:type="dxa"/>
          </w:tcPr>
          <w:p w:rsidR="009E3543" w:rsidRDefault="000B5493" w:rsidP="002F5375">
            <w:r>
              <w:t>Categorical –</w:t>
            </w:r>
          </w:p>
          <w:p w:rsidR="000B5493" w:rsidRDefault="000B5493" w:rsidP="002F5375">
            <w:r>
              <w:t>Ornamental</w:t>
            </w:r>
          </w:p>
          <w:p w:rsidR="000B5493" w:rsidRDefault="000B5493" w:rsidP="002F5375">
            <w:r>
              <w:t>Wood</w:t>
            </w:r>
          </w:p>
          <w:p w:rsidR="000B5493" w:rsidRDefault="000B5493" w:rsidP="002F5375">
            <w:r>
              <w:t>Metal</w:t>
            </w:r>
          </w:p>
          <w:p w:rsidR="000B5493" w:rsidRDefault="000B5493" w:rsidP="002F5375">
            <w:r>
              <w:t>Glass</w:t>
            </w:r>
          </w:p>
          <w:p w:rsidR="000B5493" w:rsidRDefault="000B5493" w:rsidP="002F5375">
            <w:r>
              <w:t xml:space="preserve">Sliding </w:t>
            </w:r>
          </w:p>
        </w:tc>
      </w:tr>
      <w:tr w:rsidR="009E3543" w:rsidTr="002F5375">
        <w:tc>
          <w:tcPr>
            <w:tcW w:w="5072" w:type="dxa"/>
          </w:tcPr>
          <w:p w:rsidR="009E3543" w:rsidRDefault="000B5493" w:rsidP="002F5375">
            <w:r>
              <w:t>Roof construction</w:t>
            </w:r>
          </w:p>
        </w:tc>
        <w:tc>
          <w:tcPr>
            <w:tcW w:w="4504" w:type="dxa"/>
          </w:tcPr>
          <w:p w:rsidR="009E3543" w:rsidRDefault="000B5493" w:rsidP="002F5375">
            <w:r>
              <w:t xml:space="preserve">Categorical – </w:t>
            </w:r>
          </w:p>
          <w:p w:rsidR="000B5493" w:rsidRDefault="004022A7" w:rsidP="002F5375">
            <w:r>
              <w:t>Tile</w:t>
            </w:r>
          </w:p>
          <w:p w:rsidR="004022A7" w:rsidRDefault="004022A7" w:rsidP="002F5375">
            <w:r>
              <w:t>Corrugated metal</w:t>
            </w:r>
          </w:p>
          <w:p w:rsidR="004022A7" w:rsidRDefault="004022A7" w:rsidP="002F5375">
            <w:r>
              <w:t>Straw</w:t>
            </w:r>
          </w:p>
          <w:p w:rsidR="004022A7" w:rsidRDefault="004022A7" w:rsidP="002F5375">
            <w:r>
              <w:t>Palm</w:t>
            </w:r>
          </w:p>
        </w:tc>
      </w:tr>
      <w:tr w:rsidR="009E3543" w:rsidTr="002F5375">
        <w:tc>
          <w:tcPr>
            <w:tcW w:w="5072" w:type="dxa"/>
          </w:tcPr>
          <w:p w:rsidR="009E3543" w:rsidRDefault="00883BAF" w:rsidP="002F5375">
            <w:r>
              <w:t>Presence of domestic animals in/near the home</w:t>
            </w:r>
          </w:p>
        </w:tc>
        <w:tc>
          <w:tcPr>
            <w:tcW w:w="4504" w:type="dxa"/>
          </w:tcPr>
          <w:p w:rsidR="009E3543" w:rsidRDefault="00883BAF" w:rsidP="002F5375">
            <w:r>
              <w:t xml:space="preserve">Dichotomous – </w:t>
            </w:r>
          </w:p>
          <w:p w:rsidR="00883BAF" w:rsidRDefault="00883BAF" w:rsidP="002F5375">
            <w:r>
              <w:t>Cats</w:t>
            </w:r>
          </w:p>
          <w:p w:rsidR="00883BAF" w:rsidRDefault="00883BAF" w:rsidP="002F5375">
            <w:r>
              <w:t>Dogs</w:t>
            </w:r>
          </w:p>
          <w:p w:rsidR="00883BAF" w:rsidRDefault="00883BAF" w:rsidP="002F5375">
            <w:r>
              <w:t>Birds</w:t>
            </w:r>
          </w:p>
          <w:p w:rsidR="00883BAF" w:rsidRDefault="00883BAF" w:rsidP="002F5375">
            <w:r>
              <w:t>Goat</w:t>
            </w:r>
          </w:p>
          <w:p w:rsidR="00883BAF" w:rsidRDefault="00883BAF" w:rsidP="002F5375">
            <w:r>
              <w:t>Pigs</w:t>
            </w:r>
          </w:p>
          <w:p w:rsidR="00883BAF" w:rsidRDefault="00883BAF" w:rsidP="002F5375">
            <w:r>
              <w:t>Cattle</w:t>
            </w:r>
          </w:p>
          <w:p w:rsidR="00883BAF" w:rsidRDefault="00883BAF" w:rsidP="002F5375">
            <w:r>
              <w:t>Horses</w:t>
            </w:r>
          </w:p>
        </w:tc>
      </w:tr>
      <w:tr w:rsidR="009E3543" w:rsidTr="002F5375">
        <w:tc>
          <w:tcPr>
            <w:tcW w:w="5072" w:type="dxa"/>
          </w:tcPr>
          <w:p w:rsidR="009E3543" w:rsidRDefault="00AA3C77" w:rsidP="002F5375">
            <w:r>
              <w:t>Insecticide applied to walls</w:t>
            </w:r>
          </w:p>
        </w:tc>
        <w:tc>
          <w:tcPr>
            <w:tcW w:w="4504" w:type="dxa"/>
          </w:tcPr>
          <w:p w:rsidR="009E3543" w:rsidRDefault="00AA3C77" w:rsidP="002F5375">
            <w:r>
              <w:t>Yes/no</w:t>
            </w:r>
          </w:p>
        </w:tc>
      </w:tr>
      <w:tr w:rsidR="009E3543" w:rsidTr="002F5375">
        <w:tc>
          <w:tcPr>
            <w:tcW w:w="5072" w:type="dxa"/>
          </w:tcPr>
          <w:p w:rsidR="00BD4E9C" w:rsidRDefault="00BD4E9C" w:rsidP="002F5375">
            <w:proofErr w:type="spellStart"/>
            <w:r>
              <w:t>Peri</w:t>
            </w:r>
            <w:proofErr w:type="spellEnd"/>
            <w:r>
              <w:t>-domiciliary vegetation and animals</w:t>
            </w:r>
          </w:p>
          <w:p w:rsidR="009E3543" w:rsidRDefault="009E3543" w:rsidP="002F5375"/>
        </w:tc>
        <w:tc>
          <w:tcPr>
            <w:tcW w:w="4504" w:type="dxa"/>
          </w:tcPr>
          <w:p w:rsidR="009E3543" w:rsidRDefault="00BD4E9C" w:rsidP="002F5375">
            <w:r>
              <w:t>Shrubs around the house</w:t>
            </w:r>
            <w:r>
              <w:t xml:space="preserve"> (if yes, distance in m)</w:t>
            </w:r>
          </w:p>
          <w:p w:rsidR="00BD4E9C" w:rsidRDefault="00BD4E9C" w:rsidP="002F5375">
            <w:r>
              <w:t>Crops around the house</w:t>
            </w:r>
            <w:r>
              <w:t xml:space="preserve"> </w:t>
            </w:r>
            <w:r>
              <w:t>(if yes, distance in m)</w:t>
            </w:r>
          </w:p>
          <w:p w:rsidR="00BD4E9C" w:rsidRDefault="00BD4E9C" w:rsidP="002F5375">
            <w:r>
              <w:t>Pig pen around the house</w:t>
            </w:r>
            <w:r>
              <w:t xml:space="preserve"> </w:t>
            </w:r>
            <w:r>
              <w:t>(if yes, distance in m)</w:t>
            </w:r>
          </w:p>
          <w:p w:rsidR="00BD4E9C" w:rsidRDefault="00BD4E9C" w:rsidP="002F5375">
            <w:r>
              <w:lastRenderedPageBreak/>
              <w:t>Chicken coup around the house</w:t>
            </w:r>
            <w:r>
              <w:t xml:space="preserve"> </w:t>
            </w:r>
            <w:r>
              <w:t>(if yes, distance in m)</w:t>
            </w:r>
          </w:p>
        </w:tc>
      </w:tr>
      <w:tr w:rsidR="006C3EFC" w:rsidTr="002F5375">
        <w:tc>
          <w:tcPr>
            <w:tcW w:w="5072" w:type="dxa"/>
            <w:vMerge w:val="restart"/>
          </w:tcPr>
          <w:p w:rsidR="006C3EFC" w:rsidRDefault="006C3EFC" w:rsidP="002F5375">
            <w:r>
              <w:lastRenderedPageBreak/>
              <w:t>Waste management</w:t>
            </w:r>
          </w:p>
          <w:p w:rsidR="006C3EFC" w:rsidRDefault="006C3EFC" w:rsidP="00D321AF"/>
        </w:tc>
        <w:tc>
          <w:tcPr>
            <w:tcW w:w="4504" w:type="dxa"/>
          </w:tcPr>
          <w:p w:rsidR="006C3EFC" w:rsidRDefault="006C3EFC" w:rsidP="002F5375">
            <w:r>
              <w:t xml:space="preserve">Dichotomous - </w:t>
            </w:r>
          </w:p>
          <w:p w:rsidR="006C3EFC" w:rsidRDefault="006C3EFC" w:rsidP="002F5375">
            <w:r>
              <w:t>Food waste around the house</w:t>
            </w:r>
          </w:p>
        </w:tc>
      </w:tr>
      <w:tr w:rsidR="006C3EFC" w:rsidTr="002F5375">
        <w:tc>
          <w:tcPr>
            <w:tcW w:w="5072" w:type="dxa"/>
            <w:vMerge/>
          </w:tcPr>
          <w:p w:rsidR="006C3EFC" w:rsidRDefault="006C3EFC" w:rsidP="00D321AF"/>
        </w:tc>
        <w:tc>
          <w:tcPr>
            <w:tcW w:w="4504" w:type="dxa"/>
          </w:tcPr>
          <w:p w:rsidR="006C3EFC" w:rsidRDefault="006C3EFC" w:rsidP="002F5375">
            <w:r>
              <w:t>Trash around the house</w:t>
            </w:r>
          </w:p>
        </w:tc>
      </w:tr>
      <w:tr w:rsidR="006C3EFC" w:rsidTr="002F5375">
        <w:tc>
          <w:tcPr>
            <w:tcW w:w="5072" w:type="dxa"/>
            <w:vMerge/>
          </w:tcPr>
          <w:p w:rsidR="006C3EFC" w:rsidRDefault="006C3EFC" w:rsidP="00D321AF"/>
        </w:tc>
        <w:tc>
          <w:tcPr>
            <w:tcW w:w="4504" w:type="dxa"/>
          </w:tcPr>
          <w:p w:rsidR="006C3EFC" w:rsidRDefault="006C3EFC" w:rsidP="002F5375">
            <w:r>
              <w:t>Latrine</w:t>
            </w:r>
          </w:p>
        </w:tc>
      </w:tr>
      <w:tr w:rsidR="006C3EFC" w:rsidTr="002F5375">
        <w:tc>
          <w:tcPr>
            <w:tcW w:w="5072" w:type="dxa"/>
            <w:vMerge/>
          </w:tcPr>
          <w:p w:rsidR="006C3EFC" w:rsidRDefault="006C3EFC" w:rsidP="00D321AF"/>
        </w:tc>
        <w:tc>
          <w:tcPr>
            <w:tcW w:w="4504" w:type="dxa"/>
          </w:tcPr>
          <w:p w:rsidR="006C3EFC" w:rsidRDefault="006C3EFC" w:rsidP="002F5375">
            <w:r>
              <w:t>Sink</w:t>
            </w:r>
          </w:p>
        </w:tc>
      </w:tr>
      <w:tr w:rsidR="006C3EFC" w:rsidTr="002F5375">
        <w:tc>
          <w:tcPr>
            <w:tcW w:w="5072" w:type="dxa"/>
            <w:vMerge/>
          </w:tcPr>
          <w:p w:rsidR="006C3EFC" w:rsidRDefault="006C3EFC" w:rsidP="00D321AF"/>
        </w:tc>
        <w:tc>
          <w:tcPr>
            <w:tcW w:w="4504" w:type="dxa"/>
          </w:tcPr>
          <w:p w:rsidR="006C3EFC" w:rsidRDefault="006C3EFC" w:rsidP="002F5375">
            <w:r>
              <w:t>Septic tank</w:t>
            </w:r>
          </w:p>
        </w:tc>
      </w:tr>
      <w:tr w:rsidR="006C3EFC" w:rsidTr="002F5375">
        <w:tc>
          <w:tcPr>
            <w:tcW w:w="5072" w:type="dxa"/>
            <w:vMerge/>
          </w:tcPr>
          <w:p w:rsidR="006C3EFC" w:rsidRDefault="006C3EFC" w:rsidP="00D321AF"/>
        </w:tc>
        <w:tc>
          <w:tcPr>
            <w:tcW w:w="4504" w:type="dxa"/>
          </w:tcPr>
          <w:p w:rsidR="006C3EFC" w:rsidRDefault="006C3EFC" w:rsidP="002F5375">
            <w:r>
              <w:t>Connected to municipal sewage/water supply</w:t>
            </w:r>
          </w:p>
        </w:tc>
      </w:tr>
      <w:tr w:rsidR="006C3EFC" w:rsidTr="00C310B0">
        <w:tc>
          <w:tcPr>
            <w:tcW w:w="5072" w:type="dxa"/>
            <w:vMerge/>
          </w:tcPr>
          <w:p w:rsidR="006C3EFC" w:rsidRDefault="006C3EFC" w:rsidP="00D321AF"/>
        </w:tc>
        <w:tc>
          <w:tcPr>
            <w:tcW w:w="4504" w:type="dxa"/>
          </w:tcPr>
          <w:p w:rsidR="006C3EFC" w:rsidRDefault="006C3EFC">
            <w:r>
              <w:t>Disposal of waste water outside on the patio</w:t>
            </w:r>
          </w:p>
        </w:tc>
      </w:tr>
      <w:tr w:rsidR="006C3EFC" w:rsidTr="00C310B0">
        <w:tc>
          <w:tcPr>
            <w:tcW w:w="5072" w:type="dxa"/>
            <w:vMerge/>
          </w:tcPr>
          <w:p w:rsidR="006C3EFC" w:rsidRDefault="006C3EFC" w:rsidP="00D321AF"/>
        </w:tc>
        <w:tc>
          <w:tcPr>
            <w:tcW w:w="4504" w:type="dxa"/>
          </w:tcPr>
          <w:p w:rsidR="006C3EFC" w:rsidRDefault="006C3EFC">
            <w:r>
              <w:t>Disposal of waste water in a sink</w:t>
            </w:r>
          </w:p>
        </w:tc>
      </w:tr>
      <w:tr w:rsidR="00AA3C77" w:rsidTr="00C310B0">
        <w:tc>
          <w:tcPr>
            <w:tcW w:w="5072" w:type="dxa"/>
          </w:tcPr>
          <w:p w:rsidR="00AA3C77" w:rsidRDefault="006C3EFC">
            <w:r>
              <w:t>Solid waste disposal</w:t>
            </w:r>
          </w:p>
        </w:tc>
        <w:tc>
          <w:tcPr>
            <w:tcW w:w="4504" w:type="dxa"/>
          </w:tcPr>
          <w:p w:rsidR="00AA3C77" w:rsidRDefault="006C3EFC">
            <w:r>
              <w:t xml:space="preserve">Dichotomous – </w:t>
            </w:r>
          </w:p>
          <w:p w:rsidR="006C3EFC" w:rsidRDefault="006C3EFC">
            <w:r>
              <w:t>Bury waste</w:t>
            </w:r>
          </w:p>
          <w:p w:rsidR="006C3EFC" w:rsidRDefault="006C3EFC">
            <w:r>
              <w:t>Burn waste</w:t>
            </w:r>
          </w:p>
          <w:p w:rsidR="006C3EFC" w:rsidRDefault="006C3EFC">
            <w:r>
              <w:t>Throw into river</w:t>
            </w:r>
          </w:p>
          <w:p w:rsidR="006C3EFC" w:rsidRDefault="006C3EFC">
            <w:r>
              <w:t>Throw into lake/ocean</w:t>
            </w:r>
          </w:p>
          <w:p w:rsidR="006C3EFC" w:rsidRDefault="006C3EFC">
            <w:r>
              <w:t>Municipal waste service</w:t>
            </w:r>
          </w:p>
          <w:p w:rsidR="006C3EFC" w:rsidRDefault="006C3EFC">
            <w:r>
              <w:t>Accumulate in a pile</w:t>
            </w:r>
          </w:p>
        </w:tc>
      </w:tr>
      <w:tr w:rsidR="00D321AF" w:rsidTr="002F5375">
        <w:tc>
          <w:tcPr>
            <w:tcW w:w="5072" w:type="dxa"/>
          </w:tcPr>
          <w:p w:rsidR="00D321AF" w:rsidRDefault="006C3EFC" w:rsidP="002F5375">
            <w:r>
              <w:t>Water source</w:t>
            </w:r>
          </w:p>
        </w:tc>
        <w:tc>
          <w:tcPr>
            <w:tcW w:w="4504" w:type="dxa"/>
          </w:tcPr>
          <w:p w:rsidR="00D321AF" w:rsidRDefault="006C3EFC" w:rsidP="002F5375">
            <w:r>
              <w:t xml:space="preserve">Dichotomous – </w:t>
            </w:r>
          </w:p>
          <w:p w:rsidR="006C3EFC" w:rsidRDefault="006C3EFC" w:rsidP="002F5375">
            <w:r>
              <w:t>Piped water</w:t>
            </w:r>
          </w:p>
          <w:p w:rsidR="006C3EFC" w:rsidRDefault="006C3EFC" w:rsidP="002F5375">
            <w:r>
              <w:t>Well water</w:t>
            </w:r>
          </w:p>
          <w:p w:rsidR="006C3EFC" w:rsidRDefault="006C3EFC" w:rsidP="002F5375">
            <w:r>
              <w:t>River water</w:t>
            </w:r>
          </w:p>
          <w:p w:rsidR="006C3EFC" w:rsidRDefault="006C3EFC" w:rsidP="002F5375">
            <w:r>
              <w:t>Rain water</w:t>
            </w:r>
          </w:p>
        </w:tc>
      </w:tr>
      <w:tr w:rsidR="00D321AF" w:rsidTr="002F5375">
        <w:tc>
          <w:tcPr>
            <w:tcW w:w="5072" w:type="dxa"/>
          </w:tcPr>
          <w:p w:rsidR="00D321AF" w:rsidRDefault="006C3EFC" w:rsidP="002F5375">
            <w:r>
              <w:t>Socioeconomic status</w:t>
            </w:r>
          </w:p>
        </w:tc>
        <w:tc>
          <w:tcPr>
            <w:tcW w:w="4504" w:type="dxa"/>
          </w:tcPr>
          <w:p w:rsidR="006C3EFC" w:rsidRDefault="006C3EFC" w:rsidP="002F5375">
            <w:r>
              <w:t xml:space="preserve">Dichotomous – </w:t>
            </w:r>
          </w:p>
          <w:p w:rsidR="006C3EFC" w:rsidRDefault="006C3EFC" w:rsidP="002F5375">
            <w:r>
              <w:t>Electricity</w:t>
            </w:r>
          </w:p>
          <w:p w:rsidR="00D321AF" w:rsidRDefault="006C3EFC" w:rsidP="002F5375">
            <w:r>
              <w:t>Metered electricity</w:t>
            </w:r>
          </w:p>
          <w:p w:rsidR="006C3EFC" w:rsidRDefault="006C3EFC" w:rsidP="002F5375">
            <w:r>
              <w:t>Radio</w:t>
            </w:r>
          </w:p>
          <w:p w:rsidR="006C3EFC" w:rsidRDefault="006C3EFC" w:rsidP="002F5375">
            <w:r>
              <w:t>TV</w:t>
            </w:r>
          </w:p>
          <w:p w:rsidR="006C3EFC" w:rsidRDefault="006C3EFC" w:rsidP="002F5375">
            <w:r>
              <w:t>Cable TV</w:t>
            </w:r>
          </w:p>
          <w:p w:rsidR="006C3EFC" w:rsidRDefault="006C3EFC" w:rsidP="002F5375">
            <w:r>
              <w:t>Telephone</w:t>
            </w:r>
          </w:p>
          <w:p w:rsidR="006C3EFC" w:rsidRDefault="006C3EFC" w:rsidP="002F5375">
            <w:r>
              <w:t>Cell phones</w:t>
            </w:r>
          </w:p>
        </w:tc>
      </w:tr>
      <w:tr w:rsidR="00D321AF" w:rsidTr="002F5375">
        <w:tc>
          <w:tcPr>
            <w:tcW w:w="5072" w:type="dxa"/>
          </w:tcPr>
          <w:p w:rsidR="00D321AF" w:rsidRDefault="004564F5" w:rsidP="002F5375">
            <w:r>
              <w:t>Income</w:t>
            </w:r>
          </w:p>
        </w:tc>
        <w:tc>
          <w:tcPr>
            <w:tcW w:w="4504" w:type="dxa"/>
          </w:tcPr>
          <w:p w:rsidR="00D321AF" w:rsidRDefault="004564F5" w:rsidP="002F5375">
            <w:r>
              <w:t>Balboa/year per household</w:t>
            </w:r>
          </w:p>
        </w:tc>
      </w:tr>
    </w:tbl>
    <w:p w:rsidR="00C310B0" w:rsidRDefault="00C310B0"/>
    <w:p w:rsidR="00883BAF" w:rsidRDefault="00883BAF"/>
    <w:p w:rsidR="00883BAF" w:rsidRPr="00B91B81" w:rsidRDefault="00883BAF">
      <w:pPr>
        <w:rPr>
          <w:b/>
        </w:rPr>
      </w:pPr>
      <w:r w:rsidRPr="00B91B81">
        <w:rPr>
          <w:b/>
        </w:rPr>
        <w:t>Interaction terms:</w:t>
      </w:r>
    </w:p>
    <w:p w:rsidR="00B91B81" w:rsidRDefault="00B91B81"/>
    <w:p w:rsidR="00883BAF" w:rsidRDefault="00883BAF">
      <w:r>
        <w:t>MADV</w:t>
      </w:r>
      <w:r w:rsidR="00B91B81">
        <w:t xml:space="preserve">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8"/>
        <w:gridCol w:w="4518"/>
      </w:tblGrid>
      <w:tr w:rsidR="00883BAF" w:rsidTr="00883BAF">
        <w:tc>
          <w:tcPr>
            <w:tcW w:w="5058" w:type="dxa"/>
          </w:tcPr>
          <w:p w:rsidR="00883BAF" w:rsidRDefault="00883BAF">
            <w:r>
              <w:t>Interaction terms</w:t>
            </w:r>
          </w:p>
        </w:tc>
        <w:tc>
          <w:tcPr>
            <w:tcW w:w="4518" w:type="dxa"/>
          </w:tcPr>
          <w:p w:rsidR="00883BAF" w:rsidRDefault="00883BAF">
            <w:r>
              <w:t>Description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Cattle ranching*Farm exposure</w:t>
            </w:r>
          </w:p>
        </w:tc>
        <w:tc>
          <w:tcPr>
            <w:tcW w:w="4518" w:type="dxa"/>
          </w:tcPr>
          <w:p w:rsidR="00883BAF" w:rsidRDefault="00883BAF">
            <w:r>
              <w:t>Too few observations when cattle ranching=1 and farm exposure=0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Cattle ranching*Fishing</w:t>
            </w:r>
          </w:p>
        </w:tc>
        <w:tc>
          <w:tcPr>
            <w:tcW w:w="4518" w:type="dxa"/>
          </w:tcPr>
          <w:p w:rsidR="00883BAF" w:rsidRDefault="00883BAF" w:rsidP="00883BAF">
            <w:r>
              <w:t>Too few observations when cattle ranching=1 and fishing=1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Farm exposure*Fishing</w:t>
            </w:r>
          </w:p>
        </w:tc>
        <w:tc>
          <w:tcPr>
            <w:tcW w:w="4518" w:type="dxa"/>
          </w:tcPr>
          <w:p w:rsidR="00883BAF" w:rsidRDefault="00883BAF" w:rsidP="00883BAF">
            <w:r>
              <w:t>Too few observations when farm exposure=0 and fishing=1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Cattle ranching*shrub within 10m</w:t>
            </w:r>
          </w:p>
        </w:tc>
        <w:tc>
          <w:tcPr>
            <w:tcW w:w="4518" w:type="dxa"/>
          </w:tcPr>
          <w:p w:rsidR="00883BAF" w:rsidRDefault="00883BAF" w:rsidP="00883BAF">
            <w:r>
              <w:t>Too few observations when cattle ranching=1 and shrub within 10m=1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Farm exposure*shrub within 10m</w:t>
            </w:r>
          </w:p>
        </w:tc>
        <w:tc>
          <w:tcPr>
            <w:tcW w:w="4518" w:type="dxa"/>
          </w:tcPr>
          <w:p w:rsidR="00883BAF" w:rsidRDefault="00883BAF">
            <w:r>
              <w:t xml:space="preserve">AIC=0.315 vs AIC=0.314 for main effects model; </w:t>
            </w:r>
            <w:r>
              <w:lastRenderedPageBreak/>
              <w:t>rejected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lastRenderedPageBreak/>
              <w:t>Fishing*shrub within 10m</w:t>
            </w:r>
          </w:p>
        </w:tc>
        <w:tc>
          <w:tcPr>
            <w:tcW w:w="4518" w:type="dxa"/>
          </w:tcPr>
          <w:p w:rsidR="00883BAF" w:rsidRDefault="00883BAF">
            <w:r>
              <w:t>Interaction term not significant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Cattle ranching*site</w:t>
            </w:r>
          </w:p>
        </w:tc>
        <w:tc>
          <w:tcPr>
            <w:tcW w:w="4518" w:type="dxa"/>
          </w:tcPr>
          <w:p w:rsidR="00883BAF" w:rsidRDefault="00883BAF">
            <w:r>
              <w:t>Not enough observations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Farm exposure*site</w:t>
            </w:r>
          </w:p>
        </w:tc>
        <w:tc>
          <w:tcPr>
            <w:tcW w:w="4518" w:type="dxa"/>
          </w:tcPr>
          <w:p w:rsidR="00883BAF" w:rsidRDefault="00883BAF">
            <w:r>
              <w:t>Non convergence of mod</w:t>
            </w:r>
            <w:r w:rsidR="00CA34DF">
              <w:t>el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Fishing*site</w:t>
            </w:r>
          </w:p>
        </w:tc>
        <w:tc>
          <w:tcPr>
            <w:tcW w:w="4518" w:type="dxa"/>
          </w:tcPr>
          <w:p w:rsidR="00883BAF" w:rsidRDefault="00CA34DF">
            <w:r>
              <w:t>Non convergence of model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Shrub within 10m*site</w:t>
            </w:r>
          </w:p>
        </w:tc>
        <w:tc>
          <w:tcPr>
            <w:tcW w:w="4518" w:type="dxa"/>
          </w:tcPr>
          <w:p w:rsidR="00883BAF" w:rsidRDefault="00CA34DF">
            <w:r>
              <w:t>AIC=0.387 vs AIC=0.314 for main effects model; rejected</w:t>
            </w:r>
          </w:p>
        </w:tc>
      </w:tr>
      <w:tr w:rsidR="00883BAF" w:rsidTr="002F5375">
        <w:tc>
          <w:tcPr>
            <w:tcW w:w="5058" w:type="dxa"/>
          </w:tcPr>
          <w:p w:rsidR="00883BAF" w:rsidRDefault="00883BAF" w:rsidP="002F5375">
            <w:r>
              <w:t>Cattle ranching*VEEV</w:t>
            </w:r>
          </w:p>
        </w:tc>
        <w:tc>
          <w:tcPr>
            <w:tcW w:w="4518" w:type="dxa"/>
          </w:tcPr>
          <w:p w:rsidR="00883BAF" w:rsidRDefault="00CA34DF" w:rsidP="002F5375">
            <w:r>
              <w:t>Not enough observations</w:t>
            </w:r>
          </w:p>
        </w:tc>
      </w:tr>
      <w:tr w:rsidR="00883BAF" w:rsidTr="002F5375">
        <w:tc>
          <w:tcPr>
            <w:tcW w:w="5058" w:type="dxa"/>
          </w:tcPr>
          <w:p w:rsidR="00883BAF" w:rsidRDefault="00883BAF" w:rsidP="002F5375">
            <w:r>
              <w:t>Farm exposure*VEEV</w:t>
            </w:r>
          </w:p>
        </w:tc>
        <w:tc>
          <w:tcPr>
            <w:tcW w:w="4518" w:type="dxa"/>
          </w:tcPr>
          <w:p w:rsidR="00883BAF" w:rsidRDefault="00CA34DF" w:rsidP="002F5375">
            <w:r>
              <w:t>Interaction term nonsignificant (p=0.683)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Fishing*VEEV</w:t>
            </w:r>
          </w:p>
        </w:tc>
        <w:tc>
          <w:tcPr>
            <w:tcW w:w="4518" w:type="dxa"/>
          </w:tcPr>
          <w:p w:rsidR="00883BAF" w:rsidRDefault="00CA34DF">
            <w:r>
              <w:t>AIC=0.313</w:t>
            </w:r>
            <w:r>
              <w:t xml:space="preserve"> vs AIC=0.314 for main effects model</w:t>
            </w:r>
            <w:r>
              <w:t>; interaction term and “fishing” are highly collinear</w:t>
            </w:r>
          </w:p>
        </w:tc>
      </w:tr>
      <w:tr w:rsidR="00883BAF" w:rsidTr="002F5375">
        <w:tc>
          <w:tcPr>
            <w:tcW w:w="5058" w:type="dxa"/>
          </w:tcPr>
          <w:p w:rsidR="00883BAF" w:rsidRDefault="00883BAF" w:rsidP="002F5375">
            <w:r>
              <w:t>Shrub within 10m*VEEV</w:t>
            </w:r>
          </w:p>
        </w:tc>
        <w:tc>
          <w:tcPr>
            <w:tcW w:w="4518" w:type="dxa"/>
          </w:tcPr>
          <w:p w:rsidR="00883BAF" w:rsidRDefault="004077EA" w:rsidP="002F5375">
            <w:r>
              <w:t xml:space="preserve">Interaction </w:t>
            </w:r>
            <w:r>
              <w:t>term nonsignificant (p=0.277</w:t>
            </w:r>
            <w:r>
              <w:t>)</w:t>
            </w:r>
          </w:p>
        </w:tc>
      </w:tr>
      <w:tr w:rsidR="00883BAF" w:rsidTr="00883BAF">
        <w:tc>
          <w:tcPr>
            <w:tcW w:w="5058" w:type="dxa"/>
          </w:tcPr>
          <w:p w:rsidR="00883BAF" w:rsidRDefault="00883BAF">
            <w:r>
              <w:t>VEEV*site</w:t>
            </w:r>
          </w:p>
        </w:tc>
        <w:tc>
          <w:tcPr>
            <w:tcW w:w="4518" w:type="dxa"/>
          </w:tcPr>
          <w:p w:rsidR="00883BAF" w:rsidRDefault="004077EA">
            <w:r>
              <w:t>AIC=0.294</w:t>
            </w:r>
            <w:r>
              <w:t xml:space="preserve"> vs AIC=0.314 for main effects model;</w:t>
            </w:r>
            <w:r>
              <w:t xml:space="preserve"> interaction term not collinear </w:t>
            </w:r>
            <w:r>
              <w:sym w:font="Wingdings" w:char="F0E0"/>
            </w:r>
            <w:r>
              <w:t xml:space="preserve"> term included in model</w:t>
            </w:r>
          </w:p>
        </w:tc>
      </w:tr>
    </w:tbl>
    <w:p w:rsidR="00883BAF" w:rsidRDefault="00883BAF"/>
    <w:p w:rsidR="00B91B81" w:rsidRPr="00B91B81" w:rsidRDefault="00B91B81">
      <w:pPr>
        <w:rPr>
          <w:b/>
        </w:rPr>
      </w:pPr>
      <w:bookmarkStart w:id="0" w:name="_GoBack"/>
      <w:r w:rsidRPr="00B91B81">
        <w:rPr>
          <w:b/>
        </w:rPr>
        <w:t>Interaction terms:</w:t>
      </w:r>
    </w:p>
    <w:bookmarkEnd w:id="0"/>
    <w:p w:rsidR="00B91B81" w:rsidRDefault="00B91B81">
      <w:r>
        <w:t xml:space="preserve"> </w:t>
      </w:r>
    </w:p>
    <w:p w:rsidR="00883BAF" w:rsidRDefault="00B91B81">
      <w:r>
        <w:t>VEEV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83BAF" w:rsidTr="00883BAF">
        <w:tc>
          <w:tcPr>
            <w:tcW w:w="4788" w:type="dxa"/>
          </w:tcPr>
          <w:p w:rsidR="00883BAF" w:rsidRDefault="00883BAF">
            <w:r>
              <w:t>Farming*working in the forest</w:t>
            </w:r>
          </w:p>
        </w:tc>
        <w:tc>
          <w:tcPr>
            <w:tcW w:w="4788" w:type="dxa"/>
          </w:tcPr>
          <w:p w:rsidR="00883BAF" w:rsidRDefault="00635417">
            <w:r>
              <w:t>Terms are collinear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arming*fishing</w:t>
            </w:r>
          </w:p>
        </w:tc>
        <w:tc>
          <w:tcPr>
            <w:tcW w:w="4788" w:type="dxa"/>
          </w:tcPr>
          <w:p w:rsidR="00883BAF" w:rsidRDefault="00635417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Working in the forest*fishing</w:t>
            </w:r>
          </w:p>
        </w:tc>
        <w:tc>
          <w:tcPr>
            <w:tcW w:w="4788" w:type="dxa"/>
          </w:tcPr>
          <w:p w:rsidR="00883BAF" w:rsidRDefault="00232113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arming*glazed windows</w:t>
            </w:r>
          </w:p>
        </w:tc>
        <w:tc>
          <w:tcPr>
            <w:tcW w:w="4788" w:type="dxa"/>
          </w:tcPr>
          <w:p w:rsidR="00883BAF" w:rsidRDefault="00232113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Working in the forest*glazed windows</w:t>
            </w:r>
          </w:p>
        </w:tc>
        <w:tc>
          <w:tcPr>
            <w:tcW w:w="4788" w:type="dxa"/>
          </w:tcPr>
          <w:p w:rsidR="00883BAF" w:rsidRDefault="00232113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ishing*glazed windows</w:t>
            </w:r>
          </w:p>
        </w:tc>
        <w:tc>
          <w:tcPr>
            <w:tcW w:w="4788" w:type="dxa"/>
          </w:tcPr>
          <w:p w:rsidR="00883BAF" w:rsidRDefault="00232113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arming*municipal waste pick up</w:t>
            </w:r>
          </w:p>
        </w:tc>
        <w:tc>
          <w:tcPr>
            <w:tcW w:w="4788" w:type="dxa"/>
          </w:tcPr>
          <w:p w:rsidR="00883BAF" w:rsidRDefault="00232113">
            <w:r>
              <w:t>Interaction term nonsignificant (p=0.138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Working in the forest*municipal waste pick up</w:t>
            </w:r>
          </w:p>
        </w:tc>
        <w:tc>
          <w:tcPr>
            <w:tcW w:w="4788" w:type="dxa"/>
          </w:tcPr>
          <w:p w:rsidR="00883BAF" w:rsidRDefault="00232113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ishing*municipal waste pick up</w:t>
            </w:r>
          </w:p>
        </w:tc>
        <w:tc>
          <w:tcPr>
            <w:tcW w:w="4788" w:type="dxa"/>
          </w:tcPr>
          <w:p w:rsidR="00883BAF" w:rsidRDefault="00232113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arming*piped water</w:t>
            </w:r>
          </w:p>
        </w:tc>
        <w:tc>
          <w:tcPr>
            <w:tcW w:w="4788" w:type="dxa"/>
          </w:tcPr>
          <w:p w:rsidR="00883BAF" w:rsidRDefault="00232113">
            <w:r>
              <w:t>Interaction term nonsignificant (p=0.165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Working in the forest*piped water</w:t>
            </w:r>
          </w:p>
        </w:tc>
        <w:tc>
          <w:tcPr>
            <w:tcW w:w="4788" w:type="dxa"/>
          </w:tcPr>
          <w:p w:rsidR="00883BAF" w:rsidRDefault="00232113">
            <w:r>
              <w:t>Interact</w:t>
            </w:r>
            <w:r>
              <w:t>ion term nonsignificant (p=0.118</w:t>
            </w:r>
            <w:r>
              <w:t>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ishing*piped water</w:t>
            </w:r>
          </w:p>
        </w:tc>
        <w:tc>
          <w:tcPr>
            <w:tcW w:w="4788" w:type="dxa"/>
          </w:tcPr>
          <w:p w:rsidR="00883BAF" w:rsidRDefault="00232113" w:rsidP="00232113">
            <w:r>
              <w:t>AIC=0.</w:t>
            </w:r>
            <w:r>
              <w:t>979 vs AIC=0.977</w:t>
            </w:r>
            <w:r>
              <w:t xml:space="preserve"> for main effects model; rejected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Glazed windows*municipal waste pick up</w:t>
            </w:r>
          </w:p>
        </w:tc>
        <w:tc>
          <w:tcPr>
            <w:tcW w:w="4788" w:type="dxa"/>
          </w:tcPr>
          <w:p w:rsidR="00883BAF" w:rsidRDefault="00AB0CB0">
            <w:r>
              <w:t>AIC=0.</w:t>
            </w:r>
            <w:r>
              <w:t>978</w:t>
            </w:r>
            <w:r>
              <w:t xml:space="preserve"> vs AIC=0.977 for main effects model; rejected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Glazed windows*piped water</w:t>
            </w:r>
          </w:p>
        </w:tc>
        <w:tc>
          <w:tcPr>
            <w:tcW w:w="4788" w:type="dxa"/>
          </w:tcPr>
          <w:p w:rsidR="00883BAF" w:rsidRDefault="00AB0CB0">
            <w:r>
              <w:t>AIC=0.978 vs AIC=0.977 for main effects model; rejected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Municipal waste pick up*piped water</w:t>
            </w:r>
          </w:p>
        </w:tc>
        <w:tc>
          <w:tcPr>
            <w:tcW w:w="4788" w:type="dxa"/>
          </w:tcPr>
          <w:p w:rsidR="00883BAF" w:rsidRDefault="00232113">
            <w:r>
              <w:t>Interaction term nonsignificant (p=0.848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arming*age</w:t>
            </w:r>
          </w:p>
        </w:tc>
        <w:tc>
          <w:tcPr>
            <w:tcW w:w="4788" w:type="dxa"/>
          </w:tcPr>
          <w:p w:rsidR="00883BAF" w:rsidRDefault="00AB0CB0">
            <w:r>
              <w:t>Interact</w:t>
            </w:r>
            <w:r>
              <w:t>ion term nonsignificant (p=0.395</w:t>
            </w:r>
            <w:r>
              <w:t>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Working in the forest*age</w:t>
            </w:r>
          </w:p>
        </w:tc>
        <w:tc>
          <w:tcPr>
            <w:tcW w:w="4788" w:type="dxa"/>
          </w:tcPr>
          <w:p w:rsidR="00883BAF" w:rsidRDefault="00AB0CB0">
            <w:r>
              <w:t>Interact</w:t>
            </w:r>
            <w:r>
              <w:t>ion term nonsignificant (p=0.537</w:t>
            </w:r>
            <w:r>
              <w:t>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ishing*age</w:t>
            </w:r>
          </w:p>
        </w:tc>
        <w:tc>
          <w:tcPr>
            <w:tcW w:w="4788" w:type="dxa"/>
          </w:tcPr>
          <w:p w:rsidR="00883BAF" w:rsidRDefault="00AB0CB0">
            <w:r>
              <w:t>Interaction terms are collinear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Glazed windows*age</w:t>
            </w:r>
          </w:p>
        </w:tc>
        <w:tc>
          <w:tcPr>
            <w:tcW w:w="4788" w:type="dxa"/>
          </w:tcPr>
          <w:p w:rsidR="00883BAF" w:rsidRDefault="00AB0CB0">
            <w:r>
              <w:t xml:space="preserve">Interaction term nonsignificant </w:t>
            </w:r>
            <w:r>
              <w:t>(p=0.357</w:t>
            </w:r>
            <w:r>
              <w:t>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Municipal waste pick up*age</w:t>
            </w:r>
          </w:p>
        </w:tc>
        <w:tc>
          <w:tcPr>
            <w:tcW w:w="4788" w:type="dxa"/>
          </w:tcPr>
          <w:p w:rsidR="00883BAF" w:rsidRDefault="00AB0CB0">
            <w:r>
              <w:t xml:space="preserve">Interaction term nonsignificant </w:t>
            </w:r>
            <w:r>
              <w:t>(p=0.978</w:t>
            </w:r>
            <w:r>
              <w:t>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Piped water*age</w:t>
            </w:r>
          </w:p>
        </w:tc>
        <w:tc>
          <w:tcPr>
            <w:tcW w:w="4788" w:type="dxa"/>
          </w:tcPr>
          <w:p w:rsidR="00883BAF" w:rsidRDefault="00AB0CB0">
            <w:r>
              <w:t xml:space="preserve">Interaction term nonsignificant </w:t>
            </w:r>
            <w:r>
              <w:t>(p=0.289</w:t>
            </w:r>
            <w:r>
              <w:t>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Farming*MADV</w:t>
            </w:r>
          </w:p>
        </w:tc>
        <w:tc>
          <w:tcPr>
            <w:tcW w:w="4788" w:type="dxa"/>
          </w:tcPr>
          <w:p w:rsidR="00883BAF" w:rsidRDefault="00AB0CB0">
            <w:r>
              <w:t xml:space="preserve">Interaction term nonsignificant </w:t>
            </w:r>
            <w:r>
              <w:t>(p=0.913</w:t>
            </w:r>
            <w:r>
              <w:t>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Working in the forest*MADV</w:t>
            </w:r>
          </w:p>
        </w:tc>
        <w:tc>
          <w:tcPr>
            <w:tcW w:w="4788" w:type="dxa"/>
          </w:tcPr>
          <w:p w:rsidR="00883BAF" w:rsidRDefault="00AB0CB0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lastRenderedPageBreak/>
              <w:t>Fishing*MADV</w:t>
            </w:r>
          </w:p>
        </w:tc>
        <w:tc>
          <w:tcPr>
            <w:tcW w:w="4788" w:type="dxa"/>
          </w:tcPr>
          <w:p w:rsidR="00883BAF" w:rsidRDefault="00AB0CB0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Glazed windows*MADV</w:t>
            </w:r>
          </w:p>
        </w:tc>
        <w:tc>
          <w:tcPr>
            <w:tcW w:w="4788" w:type="dxa"/>
          </w:tcPr>
          <w:p w:rsidR="00883BAF" w:rsidRDefault="00AB0CB0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>
            <w:r>
              <w:t>Municipal waste pick up*MADV</w:t>
            </w:r>
          </w:p>
        </w:tc>
        <w:tc>
          <w:tcPr>
            <w:tcW w:w="4788" w:type="dxa"/>
          </w:tcPr>
          <w:p w:rsidR="00883BAF" w:rsidRDefault="00AB0CB0">
            <w:r>
              <w:t>Too few observations</w:t>
            </w:r>
          </w:p>
        </w:tc>
      </w:tr>
      <w:tr w:rsidR="00883BAF" w:rsidTr="002F5375">
        <w:tc>
          <w:tcPr>
            <w:tcW w:w="4788" w:type="dxa"/>
          </w:tcPr>
          <w:p w:rsidR="00883BAF" w:rsidRDefault="00883BAF" w:rsidP="002F5375">
            <w:r>
              <w:t>Piped water*MADV</w:t>
            </w:r>
          </w:p>
        </w:tc>
        <w:tc>
          <w:tcPr>
            <w:tcW w:w="4788" w:type="dxa"/>
          </w:tcPr>
          <w:p w:rsidR="00883BAF" w:rsidRDefault="00AB0CB0" w:rsidP="002F5375">
            <w:r>
              <w:t xml:space="preserve">Interaction term nonsignificant </w:t>
            </w:r>
            <w:r>
              <w:t>(p=0.763</w:t>
            </w:r>
            <w:r>
              <w:t>)</w:t>
            </w:r>
          </w:p>
        </w:tc>
      </w:tr>
      <w:tr w:rsidR="00883BAF" w:rsidTr="002F5375">
        <w:tc>
          <w:tcPr>
            <w:tcW w:w="4788" w:type="dxa"/>
          </w:tcPr>
          <w:p w:rsidR="00883BAF" w:rsidRDefault="00883BAF" w:rsidP="002F5375">
            <w:r>
              <w:t>Age*MADV</w:t>
            </w:r>
          </w:p>
        </w:tc>
        <w:tc>
          <w:tcPr>
            <w:tcW w:w="4788" w:type="dxa"/>
          </w:tcPr>
          <w:p w:rsidR="00883BAF" w:rsidRDefault="00AB0CB0" w:rsidP="002F5375">
            <w:r>
              <w:t xml:space="preserve">Interaction term nonsignificant </w:t>
            </w:r>
            <w:r>
              <w:t>(p=0.695</w:t>
            </w:r>
            <w:r>
              <w:t>)</w:t>
            </w:r>
          </w:p>
        </w:tc>
      </w:tr>
      <w:tr w:rsidR="00883BAF" w:rsidTr="002F5375">
        <w:tc>
          <w:tcPr>
            <w:tcW w:w="4788" w:type="dxa"/>
          </w:tcPr>
          <w:p w:rsidR="00883BAF" w:rsidRDefault="00883BAF" w:rsidP="00883BAF">
            <w:r>
              <w:t>Farming*site</w:t>
            </w:r>
          </w:p>
        </w:tc>
        <w:tc>
          <w:tcPr>
            <w:tcW w:w="4788" w:type="dxa"/>
          </w:tcPr>
          <w:p w:rsidR="00883BAF" w:rsidRDefault="00AF7A2A" w:rsidP="002F5375">
            <w:r>
              <w:t>AIC=0.</w:t>
            </w:r>
            <w:r>
              <w:t>977</w:t>
            </w:r>
            <w:r>
              <w:t xml:space="preserve"> vs AIC=0.977 for main effects model; rejected</w:t>
            </w:r>
          </w:p>
        </w:tc>
      </w:tr>
      <w:tr w:rsidR="00883BAF" w:rsidTr="002F5375">
        <w:tc>
          <w:tcPr>
            <w:tcW w:w="4788" w:type="dxa"/>
          </w:tcPr>
          <w:p w:rsidR="00883BAF" w:rsidRDefault="00883BAF" w:rsidP="00883BAF">
            <w:r>
              <w:t>Working in the forest*site</w:t>
            </w:r>
          </w:p>
        </w:tc>
        <w:tc>
          <w:tcPr>
            <w:tcW w:w="4788" w:type="dxa"/>
          </w:tcPr>
          <w:p w:rsidR="00883BAF" w:rsidRDefault="00AF7A2A" w:rsidP="002F5375">
            <w:r>
              <w:t>Interaction term</w:t>
            </w:r>
            <w:r>
              <w:t>s</w:t>
            </w:r>
            <w:r>
              <w:t xml:space="preserve"> nonsignificant </w:t>
            </w:r>
            <w:r>
              <w:t>(p=0.575</w:t>
            </w:r>
            <w:r>
              <w:t>)</w:t>
            </w:r>
          </w:p>
        </w:tc>
      </w:tr>
      <w:tr w:rsidR="00883BAF" w:rsidTr="002F5375">
        <w:tc>
          <w:tcPr>
            <w:tcW w:w="4788" w:type="dxa"/>
          </w:tcPr>
          <w:p w:rsidR="00883BAF" w:rsidRDefault="00883BAF" w:rsidP="00883BAF">
            <w:r>
              <w:t>Fishing*site</w:t>
            </w:r>
          </w:p>
        </w:tc>
        <w:tc>
          <w:tcPr>
            <w:tcW w:w="4788" w:type="dxa"/>
          </w:tcPr>
          <w:p w:rsidR="00883BAF" w:rsidRDefault="00AF7A2A" w:rsidP="002F5375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 w:rsidP="00883BAF">
            <w:r>
              <w:t>Glazed windows*site</w:t>
            </w:r>
          </w:p>
        </w:tc>
        <w:tc>
          <w:tcPr>
            <w:tcW w:w="4788" w:type="dxa"/>
          </w:tcPr>
          <w:p w:rsidR="00883BAF" w:rsidRDefault="00AF7A2A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 w:rsidP="00883BAF">
            <w:r>
              <w:t>Municipal waste pick up*site</w:t>
            </w:r>
          </w:p>
        </w:tc>
        <w:tc>
          <w:tcPr>
            <w:tcW w:w="4788" w:type="dxa"/>
          </w:tcPr>
          <w:p w:rsidR="00883BAF" w:rsidRDefault="00AF7A2A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 w:rsidP="00883BAF">
            <w:r>
              <w:t>Piped water*site</w:t>
            </w:r>
          </w:p>
        </w:tc>
        <w:tc>
          <w:tcPr>
            <w:tcW w:w="4788" w:type="dxa"/>
          </w:tcPr>
          <w:p w:rsidR="00883BAF" w:rsidRDefault="00AF7A2A">
            <w:r>
              <w:t>Too few observations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 w:rsidP="00883BAF">
            <w:r>
              <w:t>Age*site</w:t>
            </w:r>
          </w:p>
        </w:tc>
        <w:tc>
          <w:tcPr>
            <w:tcW w:w="4788" w:type="dxa"/>
          </w:tcPr>
          <w:p w:rsidR="00883BAF" w:rsidRDefault="00AF7A2A">
            <w:r>
              <w:t>Interaction terms nonsignificant (p=0.706)</w:t>
            </w:r>
          </w:p>
        </w:tc>
      </w:tr>
      <w:tr w:rsidR="00883BAF" w:rsidTr="00883BAF">
        <w:tc>
          <w:tcPr>
            <w:tcW w:w="4788" w:type="dxa"/>
          </w:tcPr>
          <w:p w:rsidR="00883BAF" w:rsidRDefault="00883BAF" w:rsidP="00883BAF">
            <w:r>
              <w:t>MADV*site</w:t>
            </w:r>
          </w:p>
        </w:tc>
        <w:tc>
          <w:tcPr>
            <w:tcW w:w="4788" w:type="dxa"/>
          </w:tcPr>
          <w:p w:rsidR="00883BAF" w:rsidRDefault="00AF7A2A" w:rsidP="00AF7A2A">
            <w:r>
              <w:t>AIC=0.</w:t>
            </w:r>
            <w:r>
              <w:t>973</w:t>
            </w:r>
            <w:r>
              <w:t xml:space="preserve"> vs AIC=0.977 for main effects model; </w:t>
            </w:r>
            <w:r>
              <w:t xml:space="preserve">terms not collinear </w:t>
            </w:r>
            <w:r>
              <w:sym w:font="Wingdings" w:char="F0E0"/>
            </w:r>
            <w:r>
              <w:t xml:space="preserve"> term included in the model</w:t>
            </w:r>
          </w:p>
        </w:tc>
      </w:tr>
    </w:tbl>
    <w:p w:rsidR="00883BAF" w:rsidRDefault="00883BAF"/>
    <w:sectPr w:rsidR="00883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0B0"/>
    <w:rsid w:val="00012450"/>
    <w:rsid w:val="000B5493"/>
    <w:rsid w:val="00232113"/>
    <w:rsid w:val="004022A7"/>
    <w:rsid w:val="004077EA"/>
    <w:rsid w:val="004564F5"/>
    <w:rsid w:val="00635417"/>
    <w:rsid w:val="006C3EFC"/>
    <w:rsid w:val="008623DC"/>
    <w:rsid w:val="00883BAF"/>
    <w:rsid w:val="008A0AD5"/>
    <w:rsid w:val="009D1FCF"/>
    <w:rsid w:val="009E3543"/>
    <w:rsid w:val="00A2213D"/>
    <w:rsid w:val="00AA3C77"/>
    <w:rsid w:val="00AB0CB0"/>
    <w:rsid w:val="00AF7A2A"/>
    <w:rsid w:val="00B91B81"/>
    <w:rsid w:val="00BD4E9C"/>
    <w:rsid w:val="00C310B0"/>
    <w:rsid w:val="00CA34DF"/>
    <w:rsid w:val="00D16364"/>
    <w:rsid w:val="00D321AF"/>
    <w:rsid w:val="00FD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0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0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,Amy Yomiko</dc:creator>
  <cp:lastModifiedBy>Vittor,Amy Yomiko</cp:lastModifiedBy>
  <cp:revision>2</cp:revision>
  <dcterms:created xsi:type="dcterms:W3CDTF">2016-02-23T19:18:00Z</dcterms:created>
  <dcterms:modified xsi:type="dcterms:W3CDTF">2016-02-23T19:18:00Z</dcterms:modified>
</cp:coreProperties>
</file>